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826"/>
        <w:gridCol w:w="1738"/>
        <w:gridCol w:w="1843"/>
      </w:tblGrid>
      <w:tr>
        <w:trPr/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hr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h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hrs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  (EU/ml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048</w:t>
            </w:r>
            <w:r>
              <w:rPr/>
              <w:t>±</w:t>
            </w:r>
            <w:r>
              <w:rPr>
                <w:bCs/>
              </w:rPr>
              <w:t>0.027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046</w:t>
            </w:r>
            <w:r>
              <w:rPr/>
              <w:t>±</w:t>
            </w:r>
            <w:r>
              <w:rPr>
                <w:bCs/>
              </w:rPr>
              <w:t>0.02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054</w:t>
            </w:r>
            <w:r>
              <w:rPr/>
              <w:t>±</w:t>
            </w:r>
            <w:r>
              <w:rPr>
                <w:bCs/>
              </w:rPr>
              <w:t>0.033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15 (EU/m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075</w:t>
            </w:r>
            <w:r>
              <w:rPr/>
              <w:t>±</w:t>
            </w:r>
            <w:r>
              <w:rPr>
                <w:bCs/>
              </w:rPr>
              <w:t>0.03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139</w:t>
            </w:r>
            <w:r>
              <w:rPr/>
              <w:t>±</w:t>
            </w:r>
            <w:r>
              <w:rPr>
                <w:bCs/>
              </w:rPr>
              <w:t>0.056</w:t>
            </w:r>
            <w:r>
              <w:rPr>
                <w:bCs/>
                <w:sz w:val="24"/>
                <w:vertAlign w:val="superscript"/>
              </w:rPr>
              <w:t>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191</w:t>
            </w:r>
            <w:r>
              <w:rPr/>
              <w:t>±</w:t>
            </w:r>
            <w:r>
              <w:rPr>
                <w:bCs/>
              </w:rPr>
              <w:t>0.046</w:t>
            </w:r>
            <w:r>
              <w:rPr>
                <w:bCs/>
                <w:sz w:val="24"/>
                <w:vertAlign w:val="superscript"/>
              </w:rPr>
              <w:t>ad</w:t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25 (EU/ml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206</w:t>
            </w:r>
            <w:r>
              <w:rPr/>
              <w:t>±</w:t>
            </w:r>
            <w:r>
              <w:rPr>
                <w:bCs/>
              </w:rPr>
              <w:t>0.081</w:t>
            </w:r>
            <w:r>
              <w:rPr>
                <w:bCs/>
                <w:sz w:val="24"/>
                <w:vertAlign w:val="superscript"/>
              </w:rPr>
              <w:t>ab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433</w:t>
            </w:r>
            <w:r>
              <w:rPr/>
              <w:t>±</w:t>
            </w:r>
            <w:r>
              <w:rPr>
                <w:bCs/>
              </w:rPr>
              <w:t>0.086</w:t>
            </w:r>
            <w:r>
              <w:rPr>
                <w:bCs/>
                <w:sz w:val="24"/>
                <w:vertAlign w:val="superscript"/>
              </w:rPr>
              <w:t>ab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>0.714</w:t>
            </w:r>
            <w:r>
              <w:rPr/>
              <w:t>±</w:t>
            </w:r>
            <w:r>
              <w:rPr>
                <w:bCs/>
              </w:rPr>
              <w:t>0.167</w:t>
            </w:r>
            <w:r>
              <w:rPr>
                <w:bCs/>
                <w:sz w:val="24"/>
                <w:vertAlign w:val="superscript"/>
              </w:rPr>
              <w:t>abde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Bold"/>
        </w:rPr>
        <w:t>Alterations in blood endotoxin induced by two levels of intra-abdominal pressure (15 and 25 mmHg), after 2, 4 and 6 hrs of exposure.</w:t>
      </w:r>
      <w:r>
        <w:rPr>
          <w:rStyle w:val="Simple"/>
        </w:rPr>
        <w:t xml:space="preserve"> Data are presented as mean ± SD (n = 8) and compared by one-way ANOVA and Bonferroni or Tamhane’s T2 methods: </w:t>
      </w:r>
      <w:r>
        <w:rPr>
          <w:rStyle w:val="Simple"/>
          <w:vertAlign w:val="superscript"/>
        </w:rPr>
        <w:t>a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control; </w:t>
      </w:r>
      <w:r>
        <w:rPr>
          <w:rStyle w:val="Simple"/>
          <w:vertAlign w:val="superscript"/>
        </w:rPr>
        <w:t>b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15 mmHg; </w:t>
      </w:r>
      <w:r>
        <w:rPr>
          <w:rStyle w:val="Simple"/>
          <w:vertAlign w:val="superscript"/>
        </w:rPr>
        <w:t>c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2 hrs; </w:t>
      </w:r>
      <w:r>
        <w:rPr>
          <w:rStyle w:val="Simple"/>
          <w:vertAlign w:val="superscript"/>
        </w:rPr>
        <w:t>d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2 hrs; </w:t>
      </w:r>
      <w:r>
        <w:rPr>
          <w:rStyle w:val="Simple"/>
          <w:vertAlign w:val="superscript"/>
        </w:rPr>
        <w:t>e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4 hrs. No significant differences were seen between control groups (</w:t>
      </w:r>
      <w:r>
        <w:rPr>
          <w:rStyle w:val="Italic"/>
        </w:rPr>
        <w:t>p</w:t>
      </w:r>
      <w:r>
        <w:rPr>
          <w:rStyle w:val="Simple"/>
        </w:rPr>
        <w:t xml:space="preserve"> = 0.86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>
      <w:rFonts w:cs="Times New Roman"/>
      <w:b/>
      <w:bCs/>
    </w:rPr>
  </w:style>
  <w:style w:type="character" w:styleId="Italic">
    <w:name w:val="italic"/>
    <w:basedOn w:val="Style14"/>
    <w:qFormat/>
    <w:rPr>
      <w:rFonts w:cs="Times New Roman"/>
      <w:i/>
      <w:iCs/>
    </w:rPr>
  </w:style>
  <w:style w:type="character" w:styleId="Caption1">
    <w:name w:val="Caption1"/>
    <w:basedOn w:val="Style14"/>
    <w:qFormat/>
    <w:rPr>
      <w:rFonts w:cs="Times New Roman"/>
    </w:rPr>
  </w:style>
  <w:style w:type="character" w:styleId="Simple">
    <w:name w:val="simpl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5:44:00Z</dcterms:created>
  <dc:creator>Dr.Cheng</dc:creator>
  <dc:description/>
  <cp:keywords/>
  <dc:language>en-US</dc:language>
  <cp:lastModifiedBy>Dr.Cheng</cp:lastModifiedBy>
  <dcterms:modified xsi:type="dcterms:W3CDTF">2013-11-29T15:44:00Z</dcterms:modified>
  <cp:revision>1</cp:revision>
  <dc:subject/>
  <dc:title>2hrs</dc:title>
</cp:coreProperties>
</file>